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29CFE" w14:textId="77777777" w:rsidR="00B04913" w:rsidRPr="00B04913" w:rsidRDefault="00B04913" w:rsidP="0082451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04913">
        <w:rPr>
          <w:rFonts w:ascii="Times New Roman" w:hAnsi="Times New Roman" w:cs="Times New Roman"/>
          <w:b/>
          <w:bCs/>
          <w:sz w:val="28"/>
          <w:szCs w:val="32"/>
        </w:rPr>
        <w:t>Additional files</w:t>
      </w:r>
    </w:p>
    <w:p w14:paraId="0C59EB4F" w14:textId="5DAD8F71" w:rsidR="0082451D" w:rsidRPr="00B04913" w:rsidRDefault="0082451D" w:rsidP="0082451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04913">
        <w:rPr>
          <w:rFonts w:ascii="Times New Roman" w:hAnsi="Times New Roman" w:cs="Times New Roman"/>
          <w:b/>
          <w:bCs/>
          <w:sz w:val="28"/>
          <w:szCs w:val="32"/>
        </w:rPr>
        <w:t xml:space="preserve">DNTGF-βR armored CAR-T cell therapy </w:t>
      </w:r>
      <w:r w:rsidRPr="00B04913">
        <w:rPr>
          <w:rFonts w:ascii="Times New Roman" w:hAnsi="Times New Roman" w:cs="Times New Roman" w:hint="eastAsia"/>
          <w:b/>
          <w:bCs/>
          <w:sz w:val="28"/>
          <w:szCs w:val="32"/>
        </w:rPr>
        <w:t>aga</w:t>
      </w:r>
      <w:r w:rsidRPr="00B04913">
        <w:rPr>
          <w:rFonts w:ascii="Times New Roman" w:hAnsi="Times New Roman" w:cs="Times New Roman"/>
          <w:b/>
          <w:bCs/>
          <w:sz w:val="28"/>
          <w:szCs w:val="32"/>
        </w:rPr>
        <w:t xml:space="preserve">inst tumors </w:t>
      </w:r>
      <w:bookmarkStart w:id="0" w:name="_Hlk151583651"/>
      <w:r w:rsidRPr="00B04913">
        <w:rPr>
          <w:rFonts w:ascii="Times New Roman" w:hAnsi="Times New Roman" w:cs="Times New Roman"/>
          <w:b/>
          <w:bCs/>
          <w:sz w:val="28"/>
          <w:szCs w:val="32"/>
        </w:rPr>
        <w:t>from bench to bedside</w:t>
      </w:r>
    </w:p>
    <w:bookmarkEnd w:id="0"/>
    <w:p w14:paraId="70A4DD7C" w14:textId="18453069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91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04913">
        <w:rPr>
          <w:rFonts w:ascii="Times New Roman" w:hAnsi="Times New Roman" w:cs="Times New Roman"/>
          <w:b/>
          <w:bCs/>
          <w:sz w:val="24"/>
          <w:szCs w:val="24"/>
        </w:rPr>
        <w:t xml:space="preserve">uthors: </w:t>
      </w:r>
      <w:r w:rsidRPr="00B04913">
        <w:rPr>
          <w:rFonts w:ascii="Times New Roman" w:hAnsi="Times New Roman" w:cs="Times New Roman"/>
          <w:sz w:val="24"/>
          <w:szCs w:val="24"/>
        </w:rPr>
        <w:t>Yuning Wang</w:t>
      </w:r>
      <w:r w:rsidRPr="00B04913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B04913">
        <w:rPr>
          <w:rFonts w:ascii="Times New Roman" w:hAnsi="Times New Roman" w:cs="Times New Roman"/>
          <w:sz w:val="24"/>
          <w:szCs w:val="24"/>
        </w:rPr>
        <w:t>,</w:t>
      </w:r>
      <w:r w:rsidR="0064656B" w:rsidRPr="00B04913">
        <w:t xml:space="preserve"> </w:t>
      </w:r>
      <w:r w:rsidR="0064656B" w:rsidRPr="00B04913">
        <w:rPr>
          <w:rFonts w:ascii="Times New Roman" w:hAnsi="Times New Roman" w:cs="Times New Roman"/>
          <w:sz w:val="24"/>
          <w:szCs w:val="24"/>
        </w:rPr>
        <w:t>Guo Zhao</w:t>
      </w:r>
      <w:r w:rsidR="0064656B" w:rsidRPr="00B04913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="0064656B" w:rsidRPr="00B04913">
        <w:rPr>
          <w:rFonts w:ascii="Times New Roman" w:hAnsi="Times New Roman" w:cs="Times New Roman"/>
          <w:sz w:val="24"/>
          <w:szCs w:val="24"/>
        </w:rPr>
        <w:t>,</w:t>
      </w:r>
      <w:r w:rsidRPr="00B04913">
        <w:rPr>
          <w:rFonts w:ascii="Times New Roman" w:hAnsi="Times New Roman" w:cs="Times New Roman"/>
          <w:sz w:val="24"/>
          <w:szCs w:val="24"/>
        </w:rPr>
        <w:t xml:space="preserve"> Shuhang Wang</w:t>
      </w:r>
      <w:r w:rsidRPr="00B04913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B04913">
        <w:rPr>
          <w:rFonts w:ascii="Times New Roman" w:hAnsi="Times New Roman" w:cs="Times New Roman"/>
          <w:sz w:val="24"/>
          <w:szCs w:val="24"/>
        </w:rPr>
        <w:t>, Ning Li</w:t>
      </w:r>
      <w:r w:rsidRPr="00B04913">
        <w:rPr>
          <w:rFonts w:ascii="Times New Roman" w:hAnsi="Times New Roman" w:cs="Times New Roman"/>
          <w:sz w:val="24"/>
          <w:szCs w:val="24"/>
          <w:vertAlign w:val="superscript"/>
        </w:rPr>
        <w:t>1,#</w:t>
      </w:r>
    </w:p>
    <w:p w14:paraId="7FD1C931" w14:textId="77777777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9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4913">
        <w:rPr>
          <w:rFonts w:ascii="Times New Roman" w:hAnsi="Times New Roman" w:cs="Times New Roman"/>
          <w:sz w:val="24"/>
          <w:szCs w:val="24"/>
        </w:rPr>
        <w:t>Clinical Trial Center, National Cancer Center/National Clinical Research Center for Cancer/Cancer Hospital</w:t>
      </w:r>
      <w:r w:rsidRPr="00B04913">
        <w:rPr>
          <w:rFonts w:ascii="Times New Roman" w:hAnsi="Times New Roman" w:cs="Times New Roman" w:hint="eastAsia"/>
          <w:sz w:val="24"/>
          <w:szCs w:val="24"/>
        </w:rPr>
        <w:t>,</w:t>
      </w:r>
      <w:r w:rsidRPr="00B04913">
        <w:rPr>
          <w:rFonts w:ascii="Times New Roman" w:hAnsi="Times New Roman" w:cs="Times New Roman"/>
          <w:sz w:val="24"/>
          <w:szCs w:val="24"/>
        </w:rPr>
        <w:t xml:space="preserve"> Chinese Academy of Medical Sciences and Peking Union Medical College, Beijing 100021, China.</w:t>
      </w:r>
    </w:p>
    <w:p w14:paraId="2E20536A" w14:textId="77777777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2CD1AA" w14:textId="77777777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913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14:paraId="37743D87" w14:textId="77777777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913">
        <w:rPr>
          <w:rFonts w:ascii="Times New Roman" w:hAnsi="Times New Roman" w:cs="Times New Roman"/>
          <w:sz w:val="24"/>
          <w:szCs w:val="24"/>
        </w:rPr>
        <w:t>#Corresponding authors.</w:t>
      </w:r>
    </w:p>
    <w:p w14:paraId="0169248F" w14:textId="77777777" w:rsidR="0082451D" w:rsidRPr="00B04913" w:rsidRDefault="0082451D" w:rsidP="008245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4913">
        <w:rPr>
          <w:rFonts w:ascii="Times New Roman" w:hAnsi="Times New Roman" w:cs="Times New Roman"/>
          <w:sz w:val="24"/>
          <w:szCs w:val="24"/>
        </w:rPr>
        <w:t>E-mail addresses: snowflake201@gmail.com (S. Wang), lining@cicams.ac.cn (N. Li)</w:t>
      </w:r>
    </w:p>
    <w:p w14:paraId="39AC447C" w14:textId="77777777" w:rsidR="0082451D" w:rsidRPr="00B04913" w:rsidRDefault="0082451D" w:rsidP="0082451D">
      <w:pPr>
        <w:widowControl/>
        <w:jc w:val="left"/>
      </w:pPr>
      <w:r w:rsidRPr="00B04913">
        <w:br w:type="page"/>
      </w:r>
    </w:p>
    <w:p w14:paraId="1B9A0DC1" w14:textId="77777777" w:rsidR="007A34E6" w:rsidRPr="00B04913" w:rsidRDefault="007A34E6" w:rsidP="00281E1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7A34E6" w:rsidRPr="00B04913" w:rsidSect="00B0491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24D424" w14:textId="58CA8212" w:rsidR="00FC35F1" w:rsidRPr="00B04913" w:rsidRDefault="00FC35F1" w:rsidP="00FC35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04913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731AC" w:rsidRPr="00B04913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>. Summary of preclinical studies/</w:t>
      </w:r>
      <w:r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clinical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trials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relevant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to </w:t>
      </w:r>
      <w:r w:rsidR="002E779E" w:rsidRPr="00B04913">
        <w:rPr>
          <w:rFonts w:ascii="Times New Roman" w:hAnsi="Times New Roman" w:cs="Times New Roman"/>
          <w:b/>
          <w:bCs/>
          <w:sz w:val="24"/>
          <w:szCs w:val="28"/>
        </w:rPr>
        <w:t>DN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>TGF-βR armored CAR-T cell therapy against tumors (Clinical trial data from Informa database and clinicaltrials.gov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689"/>
        <w:gridCol w:w="3506"/>
        <w:gridCol w:w="1379"/>
        <w:gridCol w:w="2401"/>
        <w:gridCol w:w="2713"/>
      </w:tblGrid>
      <w:tr w:rsidR="00FC35F1" w:rsidRPr="00B04913" w14:paraId="5D5338E8" w14:textId="77777777" w:rsidTr="007F31FA"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1EEB1FD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MID or Trial ID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D31BF91" w14:textId="68E226F0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se (Status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388F018E" w14:textId="50916505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rimary </w:t>
            </w:r>
            <w:r w:rsidR="00CA2E80"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ug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613B834B" w14:textId="04C3C8F8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R </w:t>
            </w:r>
            <w:r w:rsidR="00CA2E80"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r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t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4328C4DD" w14:textId="6601808C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cer typ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0E152C5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ublication year/Trial start year</w:t>
            </w:r>
          </w:p>
        </w:tc>
      </w:tr>
      <w:tr w:rsidR="00FC35F1" w:rsidRPr="00B04913" w14:paraId="4C40BAEE" w14:textId="77777777" w:rsidTr="007F31FA">
        <w:tc>
          <w:tcPr>
            <w:tcW w:w="4028" w:type="pct"/>
            <w:gridSpan w:val="5"/>
            <w:tcBorders>
              <w:top w:val="nil"/>
              <w:bottom w:val="nil"/>
            </w:tcBorders>
          </w:tcPr>
          <w:p w14:paraId="5CBB0FAB" w14:textId="77777777" w:rsidR="00FC35F1" w:rsidRPr="00B04913" w:rsidRDefault="00FC35F1" w:rsidP="007F3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clinical studies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0F5508D6" w14:textId="77777777" w:rsidR="00FC35F1" w:rsidRPr="00B04913" w:rsidRDefault="00FC35F1" w:rsidP="007F3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FC35F1" w:rsidRPr="00B04913" w14:paraId="4CE747ED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6A501759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927583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D9C97D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1B79B2CD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26CD35F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299B45B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44CECEF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8</w:t>
            </w:r>
          </w:p>
        </w:tc>
      </w:tr>
      <w:tr w:rsidR="00FC35F1" w:rsidRPr="00B04913" w14:paraId="00CAD406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5FBF39A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980778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613540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6E8B1EED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6A2E658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0F8E60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ostate cancer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379C4333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8</w:t>
            </w:r>
          </w:p>
        </w:tc>
      </w:tr>
      <w:tr w:rsidR="00FC35F1" w:rsidRPr="00B04913" w14:paraId="3F84DC7A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00348B27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41082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ACB07A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59F13E49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6EF55E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pCAM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76BF618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ancreatic cancer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270D2D0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1</w:t>
            </w:r>
          </w:p>
        </w:tc>
      </w:tr>
      <w:tr w:rsidR="00FC35F1" w:rsidRPr="00B04913" w14:paraId="0A51C82A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670B0EF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3974997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E4AAB2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01947CD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3886FCA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19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2D969E3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aji lymphoma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0641186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1</w:t>
            </w:r>
          </w:p>
        </w:tc>
      </w:tr>
      <w:tr w:rsidR="00FC35F1" w:rsidRPr="00B04913" w14:paraId="3F987FE1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7E78B53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52224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7CC130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6B02177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A4AB45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C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2EF5BA3C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M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23F66BF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2</w:t>
            </w:r>
          </w:p>
        </w:tc>
      </w:tr>
      <w:tr w:rsidR="00FC35F1" w:rsidRPr="00B04913" w14:paraId="5F0F8FAB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586EA777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616607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81B5A1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3C5B363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123B8F0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SL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1EA0DF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varian cancer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B26156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FC35F1" w:rsidRPr="00B04913" w14:paraId="48D32ABB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7307740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3769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FFA1EE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397F99BF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6F39FF8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GFR-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F0D321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N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LC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84777F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FC35F1" w:rsidRPr="00B04913" w14:paraId="301A2539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681B318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69023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6471F71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218E1C6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63E35F1F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24C516B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ostate cancer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3804ED8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FC35F1" w:rsidRPr="00B04913" w14:paraId="228C20D9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7612BDD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96611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80AD66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clinical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62CFDE7F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ZD0754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B97870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TEAP2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5F22F52C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B24819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FC35F1" w:rsidRPr="00B04913" w14:paraId="58EEADBA" w14:textId="77777777" w:rsidTr="007F31FA">
        <w:tc>
          <w:tcPr>
            <w:tcW w:w="4028" w:type="pct"/>
            <w:gridSpan w:val="5"/>
            <w:tcBorders>
              <w:top w:val="nil"/>
              <w:bottom w:val="nil"/>
            </w:tcBorders>
          </w:tcPr>
          <w:p w14:paraId="74D4F80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linical trials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293B09A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</w:tr>
      <w:tr w:rsidR="00FC35F1" w:rsidRPr="00B04913" w14:paraId="435E6546" w14:textId="77777777" w:rsidTr="007F31FA">
        <w:tc>
          <w:tcPr>
            <w:tcW w:w="813" w:type="pct"/>
          </w:tcPr>
          <w:p w14:paraId="578B92C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0889954</w:t>
            </w:r>
          </w:p>
        </w:tc>
        <w:tc>
          <w:tcPr>
            <w:tcW w:w="605" w:type="pct"/>
          </w:tcPr>
          <w:p w14:paraId="208AF72C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Completed)</w:t>
            </w:r>
          </w:p>
        </w:tc>
        <w:tc>
          <w:tcPr>
            <w:tcW w:w="1256" w:type="pct"/>
          </w:tcPr>
          <w:p w14:paraId="0E3917C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U-105</w:t>
            </w:r>
          </w:p>
        </w:tc>
        <w:tc>
          <w:tcPr>
            <w:tcW w:w="494" w:type="pct"/>
          </w:tcPr>
          <w:p w14:paraId="3F51B0A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er2</w:t>
            </w:r>
          </w:p>
        </w:tc>
        <w:tc>
          <w:tcPr>
            <w:tcW w:w="860" w:type="pct"/>
          </w:tcPr>
          <w:p w14:paraId="3BF34A4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ER2 positive malignancies</w:t>
            </w:r>
          </w:p>
        </w:tc>
        <w:tc>
          <w:tcPr>
            <w:tcW w:w="972" w:type="pct"/>
          </w:tcPr>
          <w:p w14:paraId="7F74EAB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009</w:t>
            </w:r>
          </w:p>
        </w:tc>
      </w:tr>
      <w:tr w:rsidR="00FC35F1" w:rsidRPr="00B04913" w14:paraId="7394943D" w14:textId="77777777" w:rsidTr="007F31FA">
        <w:tc>
          <w:tcPr>
            <w:tcW w:w="813" w:type="pct"/>
          </w:tcPr>
          <w:p w14:paraId="175FF7CA" w14:textId="59D48B24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5314843</w:t>
            </w:r>
            <w:r w:rsidR="005968E8"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;</w:t>
            </w:r>
          </w:p>
          <w:p w14:paraId="57B1AD3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3089203</w:t>
            </w:r>
          </w:p>
        </w:tc>
        <w:tc>
          <w:tcPr>
            <w:tcW w:w="605" w:type="pct"/>
          </w:tcPr>
          <w:p w14:paraId="564DFC1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I </w:t>
            </w: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pen)</w:t>
            </w:r>
          </w:p>
        </w:tc>
        <w:tc>
          <w:tcPr>
            <w:tcW w:w="1256" w:type="pct"/>
          </w:tcPr>
          <w:p w14:paraId="08CD605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mPSMA-01</w:t>
            </w:r>
          </w:p>
        </w:tc>
        <w:tc>
          <w:tcPr>
            <w:tcW w:w="494" w:type="pct"/>
          </w:tcPr>
          <w:p w14:paraId="49F5BCD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MA</w:t>
            </w:r>
          </w:p>
        </w:tc>
        <w:tc>
          <w:tcPr>
            <w:tcW w:w="860" w:type="pct"/>
          </w:tcPr>
          <w:p w14:paraId="735AC977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</w:tcPr>
          <w:p w14:paraId="7CEFC50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022;</w:t>
            </w:r>
          </w:p>
          <w:p w14:paraId="15658B1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017</w:t>
            </w:r>
          </w:p>
        </w:tc>
      </w:tr>
      <w:tr w:rsidR="00FC35F1" w:rsidRPr="00B04913" w14:paraId="481A5164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2607E78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hiCTR190002421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84A6AE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Open)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79F31A1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AR-T-19-DNR, Immunotech Applied Scienc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E3CFB2F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19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047D2CA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/R DLBCL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1265F1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9</w:t>
            </w:r>
          </w:p>
        </w:tc>
      </w:tr>
      <w:tr w:rsidR="00FC35F1" w:rsidRPr="00B04913" w14:paraId="59475890" w14:textId="77777777" w:rsidTr="007F31FA">
        <w:tc>
          <w:tcPr>
            <w:tcW w:w="813" w:type="pct"/>
          </w:tcPr>
          <w:p w14:paraId="34B13BF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4227275</w:t>
            </w:r>
          </w:p>
        </w:tc>
        <w:tc>
          <w:tcPr>
            <w:tcW w:w="605" w:type="pct"/>
          </w:tcPr>
          <w:p w14:paraId="0E56A6B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Terminated)</w:t>
            </w:r>
          </w:p>
        </w:tc>
        <w:tc>
          <w:tcPr>
            <w:tcW w:w="1256" w:type="pct"/>
          </w:tcPr>
          <w:p w14:paraId="2D465322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mPSMA-01</w:t>
            </w:r>
          </w:p>
        </w:tc>
        <w:tc>
          <w:tcPr>
            <w:tcW w:w="494" w:type="pct"/>
          </w:tcPr>
          <w:p w14:paraId="7DF00FF9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MA</w:t>
            </w:r>
          </w:p>
        </w:tc>
        <w:tc>
          <w:tcPr>
            <w:tcW w:w="860" w:type="pct"/>
          </w:tcPr>
          <w:p w14:paraId="7DA1AE60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</w:tcPr>
          <w:p w14:paraId="3EABA0DF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019</w:t>
            </w:r>
          </w:p>
        </w:tc>
      </w:tr>
      <w:tr w:rsidR="00FC35F1" w:rsidRPr="00B04913" w14:paraId="75E5B1B7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211D6614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548999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FE1D7F7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/Ⅱ (Terminated)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1627229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mPSMA-02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6676228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772D8E2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29B3E85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2</w:t>
            </w:r>
          </w:p>
        </w:tc>
      </w:tr>
      <w:tr w:rsidR="00FC35F1" w:rsidRPr="00B04913" w14:paraId="25F251AA" w14:textId="77777777" w:rsidTr="007F31FA">
        <w:tc>
          <w:tcPr>
            <w:tcW w:w="813" w:type="pct"/>
            <w:tcBorders>
              <w:top w:val="nil"/>
              <w:bottom w:val="nil"/>
            </w:tcBorders>
          </w:tcPr>
          <w:p w14:paraId="07DF9E5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604604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8CA0F9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Planned)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6AC54FEC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mPSMA-02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2E980DCB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M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A55DE5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CRPC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6B4089C6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4</w:t>
            </w:r>
          </w:p>
        </w:tc>
      </w:tr>
      <w:tr w:rsidR="00FC35F1" w:rsidRPr="00B04913" w14:paraId="2019FFA6" w14:textId="77777777" w:rsidTr="007F31FA"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5C33AD6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ialTroveID-485361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590A05C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I </w:t>
            </w: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lanned)</w:t>
            </w:r>
          </w:p>
        </w:tc>
        <w:tc>
          <w:tcPr>
            <w:tcW w:w="1256" w:type="pct"/>
            <w:tcBorders>
              <w:top w:val="nil"/>
              <w:bottom w:val="single" w:sz="4" w:space="0" w:color="auto"/>
            </w:tcBorders>
          </w:tcPr>
          <w:p w14:paraId="5864D5F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DI-270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2F7252AE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70; PSMA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4FDABC25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ML and RCC; mCRPC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1570B69A" w14:textId="77777777" w:rsidR="00FC35F1" w:rsidRPr="00B04913" w:rsidRDefault="00FC35F1" w:rsidP="007F31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</w:tr>
    </w:tbl>
    <w:p w14:paraId="207144A5" w14:textId="77777777" w:rsidR="00FC35F1" w:rsidRPr="00B04913" w:rsidRDefault="00FC35F1" w:rsidP="00FC35F1">
      <w:pPr>
        <w:rPr>
          <w:rFonts w:ascii="Times New Roman" w:hAnsi="Times New Roman" w:cs="Times New Roman"/>
        </w:rPr>
      </w:pPr>
      <w:r w:rsidRPr="00B04913">
        <w:rPr>
          <w:rFonts w:ascii="Times New Roman" w:hAnsi="Times New Roman" w:cs="Times New Roman"/>
          <w:b/>
          <w:bCs/>
        </w:rPr>
        <w:t xml:space="preserve">Abbreviations: </w:t>
      </w:r>
      <w:r w:rsidRPr="00B04913">
        <w:rPr>
          <w:rFonts w:ascii="Times New Roman" w:hAnsi="Times New Roman" w:cs="Times New Roman"/>
        </w:rPr>
        <w:t>CAR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chimeric antigen receptor; PSMA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prostate-specific membrane antigen; mCRPC, metastatic castration resistant prostate cancer; EpCAM, epithelial cell adhesion molecule; BCMA, B-cell maturation antigen; MM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multiple myeloma; MSLN, mesothelin; EGFR, epidermal growth factor receptor; NSCLC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 xml:space="preserve">non-small cell </w:t>
      </w:r>
      <w:bookmarkStart w:id="1" w:name="_GoBack"/>
      <w:bookmarkEnd w:id="1"/>
      <w:r w:rsidRPr="00B04913">
        <w:rPr>
          <w:rFonts w:ascii="Times New Roman" w:hAnsi="Times New Roman" w:cs="Times New Roman"/>
        </w:rPr>
        <w:t>lung cancer; STEAP2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six-transmembrane epithelial antigen of prostate-2; Her2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epidermal growth factor receptor 2; DNR, dominant negative receptor; R/R DLBCL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relapsed/refractory diffuse large b-cell lymphoma;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AML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acute myeloid leukemia;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RCC,</w:t>
      </w:r>
      <w:r w:rsidRPr="00B04913">
        <w:t xml:space="preserve"> </w:t>
      </w:r>
      <w:r w:rsidRPr="00B04913">
        <w:rPr>
          <w:rFonts w:ascii="Times New Roman" w:hAnsi="Times New Roman" w:cs="Times New Roman"/>
        </w:rPr>
        <w:t>renal cell carcinoma.</w:t>
      </w:r>
    </w:p>
    <w:p w14:paraId="34633067" w14:textId="77777777" w:rsidR="00FC35F1" w:rsidRPr="00B04913" w:rsidRDefault="00FC35F1" w:rsidP="00FC35F1">
      <w:pPr>
        <w:spacing w:line="360" w:lineRule="auto"/>
        <w:rPr>
          <w:rFonts w:ascii="Times New Roman" w:hAnsi="Times New Roman" w:cs="Times New Roman"/>
        </w:rPr>
      </w:pPr>
    </w:p>
    <w:p w14:paraId="500C1927" w14:textId="77777777" w:rsidR="00FC35F1" w:rsidRPr="00B04913" w:rsidRDefault="00FC35F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B04913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20FE4D4" w14:textId="2B21F04A" w:rsidR="00C95D3A" w:rsidRPr="00B04913" w:rsidRDefault="00AA6A0F" w:rsidP="00281E1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04913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E34F2" w:rsidRPr="00B0491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A0174" w:rsidRPr="00B04913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B04913">
        <w:rPr>
          <w:rFonts w:ascii="Times New Roman" w:hAnsi="Times New Roman" w:cs="Times New Roman"/>
          <w:b/>
          <w:bCs/>
          <w:sz w:val="24"/>
          <w:szCs w:val="28"/>
        </w:rPr>
        <w:t>. Summary of</w:t>
      </w:r>
      <w:r w:rsidR="00BE4D28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65A90" w:rsidRPr="00B04913">
        <w:rPr>
          <w:rFonts w:ascii="Times New Roman" w:hAnsi="Times New Roman" w:cs="Times New Roman"/>
          <w:b/>
          <w:bCs/>
          <w:sz w:val="24"/>
          <w:szCs w:val="28"/>
        </w:rPr>
        <w:t>preclinical studies/</w:t>
      </w:r>
      <w:r w:rsidR="00BE4D28"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clinical</w:t>
      </w:r>
      <w:r w:rsidR="00BE4D28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E4D28"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trials</w:t>
      </w:r>
      <w:r w:rsidR="00BE4D28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E4D28" w:rsidRPr="00B04913">
        <w:rPr>
          <w:rFonts w:ascii="Times New Roman" w:hAnsi="Times New Roman" w:cs="Times New Roman" w:hint="eastAsia"/>
          <w:b/>
          <w:bCs/>
          <w:sz w:val="24"/>
          <w:szCs w:val="28"/>
        </w:rPr>
        <w:t>relevant</w:t>
      </w:r>
      <w:r w:rsidR="00BE4D28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to </w:t>
      </w:r>
      <w:r w:rsidR="004C50D0" w:rsidRPr="00B04913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AC5A20" w:rsidRPr="00B04913">
        <w:rPr>
          <w:rFonts w:ascii="Times New Roman" w:hAnsi="Times New Roman" w:cs="Times New Roman"/>
          <w:b/>
          <w:bCs/>
          <w:sz w:val="24"/>
          <w:szCs w:val="28"/>
        </w:rPr>
        <w:t>ominant negative receptor</w:t>
      </w:r>
      <w:r w:rsidR="00AA097A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(DNR)</w:t>
      </w:r>
      <w:r w:rsidR="00AC5A20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(except TGF</w:t>
      </w:r>
      <w:r w:rsidR="00321E76" w:rsidRPr="00B04913">
        <w:rPr>
          <w:rFonts w:ascii="Times New Roman" w:hAnsi="Times New Roman" w:cs="Times New Roman"/>
          <w:b/>
          <w:bCs/>
          <w:sz w:val="24"/>
          <w:szCs w:val="28"/>
        </w:rPr>
        <w:t>-</w:t>
      </w:r>
      <w:r w:rsidR="00AC5A20" w:rsidRPr="00B04913">
        <w:rPr>
          <w:rFonts w:ascii="Times New Roman" w:hAnsi="Times New Roman" w:cs="Times New Roman"/>
          <w:b/>
          <w:bCs/>
          <w:sz w:val="24"/>
          <w:szCs w:val="28"/>
        </w:rPr>
        <w:t>βR</w:t>
      </w:r>
      <w:r w:rsidR="00411913" w:rsidRPr="00B04913">
        <w:rPr>
          <w:rFonts w:ascii="Times New Roman" w:hAnsi="Times New Roman" w:cs="Times New Roman"/>
          <w:b/>
          <w:bCs/>
          <w:sz w:val="24"/>
          <w:szCs w:val="28"/>
        </w:rPr>
        <w:t>Ⅱ</w:t>
      </w:r>
      <w:r w:rsidR="00AC5A20" w:rsidRPr="00B04913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4C50D0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armored CAR-T cell therapy</w:t>
      </w:r>
      <w:r w:rsidR="00042882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2" w:name="_Hlk152703688"/>
      <w:r w:rsidR="00042882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(Clinical trial data from </w:t>
      </w:r>
      <w:r w:rsidR="00FD0D92" w:rsidRPr="00B04913"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="00042882" w:rsidRPr="00B04913">
        <w:rPr>
          <w:rFonts w:ascii="Times New Roman" w:hAnsi="Times New Roman" w:cs="Times New Roman"/>
          <w:b/>
          <w:bCs/>
          <w:sz w:val="24"/>
          <w:szCs w:val="28"/>
        </w:rPr>
        <w:t xml:space="preserve">nforma database and </w:t>
      </w:r>
      <w:r w:rsidR="0093356D" w:rsidRPr="00B04913">
        <w:rPr>
          <w:rFonts w:ascii="Times New Roman" w:hAnsi="Times New Roman" w:cs="Times New Roman"/>
          <w:b/>
          <w:bCs/>
          <w:sz w:val="24"/>
          <w:szCs w:val="28"/>
        </w:rPr>
        <w:t>clinicaltrials.gov</w:t>
      </w:r>
      <w:r w:rsidR="00042882" w:rsidRPr="00B04913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4C50D0" w:rsidRPr="00B0491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661"/>
        <w:gridCol w:w="2401"/>
        <w:gridCol w:w="1507"/>
        <w:gridCol w:w="1245"/>
        <w:gridCol w:w="2211"/>
        <w:gridCol w:w="2666"/>
      </w:tblGrid>
      <w:tr w:rsidR="007A34E6" w:rsidRPr="00B04913" w14:paraId="2E076230" w14:textId="26D9D5AB" w:rsidTr="00B97BB5"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FEE6997" w14:textId="0C7BA858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MID or Trial ID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2855B5E0" w14:textId="596206C1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se (Status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1B4AFDC" w14:textId="6A2E19F7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rimary </w:t>
            </w:r>
            <w:r w:rsidR="006835F1"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u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465FA835" w14:textId="547543BE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NR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9EA4AB3" w14:textId="76043F89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R </w:t>
            </w:r>
            <w:r w:rsidR="006835F1"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r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t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F82C7CB" w14:textId="55BCE000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cer typ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0DE6CBE7" w14:textId="0B608905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blication year/</w:t>
            </w:r>
            <w:r w:rsidR="004A1C49"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ial s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rt year</w:t>
            </w:r>
          </w:p>
        </w:tc>
      </w:tr>
      <w:tr w:rsidR="007A34E6" w:rsidRPr="00B04913" w14:paraId="2B9A379B" w14:textId="6A291B08" w:rsidTr="00B97BB5">
        <w:tc>
          <w:tcPr>
            <w:tcW w:w="4045" w:type="pct"/>
            <w:gridSpan w:val="6"/>
            <w:tcBorders>
              <w:top w:val="nil"/>
              <w:bottom w:val="nil"/>
            </w:tcBorders>
          </w:tcPr>
          <w:p w14:paraId="38F1B42F" w14:textId="139B4245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</w:t>
            </w:r>
            <w:r w:rsidRPr="00B0491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linical</w:t>
            </w:r>
            <w:r w:rsidRPr="00B0491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trials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45FEF200" w14:textId="77777777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7A34E6" w:rsidRPr="00B04913" w14:paraId="2843DF92" w14:textId="6096B9A6" w:rsidTr="00B97BB5">
        <w:tc>
          <w:tcPr>
            <w:tcW w:w="812" w:type="pct"/>
            <w:tcBorders>
              <w:top w:val="nil"/>
              <w:bottom w:val="nil"/>
            </w:tcBorders>
          </w:tcPr>
          <w:p w14:paraId="42527122" w14:textId="7B388F4F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745429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6FCB0136" w14:textId="103C6BEE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59911483" w14:textId="1DB9970E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9FA68FB" w14:textId="58694536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-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69A4277" w14:textId="72FBAE62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SLN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6F4D4E8" w14:textId="29D2C6BB" w:rsidR="007A34E6" w:rsidRPr="00B04913" w:rsidRDefault="007A34E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leural mesothelioma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115CF25E" w14:textId="58760331" w:rsidR="007A34E6" w:rsidRPr="00B04913" w:rsidRDefault="00785C46" w:rsidP="00C9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6</w:t>
            </w:r>
          </w:p>
        </w:tc>
      </w:tr>
      <w:tr w:rsidR="00785C46" w:rsidRPr="00B04913" w14:paraId="73247F1B" w14:textId="77777777" w:rsidTr="00B97BB5">
        <w:tc>
          <w:tcPr>
            <w:tcW w:w="812" w:type="pct"/>
            <w:tcBorders>
              <w:top w:val="nil"/>
              <w:bottom w:val="nil"/>
            </w:tcBorders>
          </w:tcPr>
          <w:p w14:paraId="22BCE71B" w14:textId="6134A8F1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069421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3FACC14" w14:textId="3C41FDD1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0773E9DF" w14:textId="4AB313B7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4DFB1E2" w14:textId="530836AF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Fas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4B7E27A" w14:textId="7D26C44B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1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D781EB6" w14:textId="59559853" w:rsidR="00461B69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bookmarkStart w:id="3" w:name="_Hlk153217970"/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-ALL</w:t>
            </w:r>
            <w:bookmarkEnd w:id="3"/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343F1564" w14:textId="279757B3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9</w:t>
            </w:r>
          </w:p>
        </w:tc>
      </w:tr>
      <w:tr w:rsidR="00785C46" w:rsidRPr="00B04913" w14:paraId="67BF61EB" w14:textId="35CACA8E" w:rsidTr="00B97BB5">
        <w:tc>
          <w:tcPr>
            <w:tcW w:w="812" w:type="pct"/>
            <w:tcBorders>
              <w:top w:val="nil"/>
              <w:bottom w:val="nil"/>
            </w:tcBorders>
          </w:tcPr>
          <w:p w14:paraId="35AE3AC0" w14:textId="45950D2D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381322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810B8B4" w14:textId="74EE0F62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563F2325" w14:textId="2AABBB0F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48AD33E" w14:textId="7D3430C0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D-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4CD6C31F" w14:textId="4599B01D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1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6084EAE" w14:textId="739CBAAB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/R BCL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3FC96B39" w14:textId="04FEAFC3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1</w:t>
            </w:r>
          </w:p>
        </w:tc>
      </w:tr>
      <w:tr w:rsidR="00785C46" w:rsidRPr="00B04913" w14:paraId="24ECC35B" w14:textId="2D23480B" w:rsidTr="00B97BB5">
        <w:tc>
          <w:tcPr>
            <w:tcW w:w="812" w:type="pct"/>
            <w:tcBorders>
              <w:top w:val="nil"/>
              <w:bottom w:val="nil"/>
            </w:tcBorders>
          </w:tcPr>
          <w:p w14:paraId="149FC01E" w14:textId="3E792C2D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33438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F99FB5D" w14:textId="7B98456D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E4D3AE6" w14:textId="1933E96C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14D0F07" w14:textId="4F3423C6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HP1 and SHP2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4465D20" w14:textId="4B5FE00E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1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A6F8FCE" w14:textId="5141B8CE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-ALL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3D8F9BC6" w14:textId="59F46015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785C46" w:rsidRPr="00B04913" w14:paraId="0A266F20" w14:textId="4957C33C" w:rsidTr="00B97BB5">
        <w:tc>
          <w:tcPr>
            <w:tcW w:w="812" w:type="pct"/>
            <w:tcBorders>
              <w:top w:val="nil"/>
              <w:bottom w:val="nil"/>
            </w:tcBorders>
          </w:tcPr>
          <w:p w14:paraId="0E3948B6" w14:textId="1B2B3270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61657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6A737FF" w14:textId="140AF557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reclinica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1715D49" w14:textId="778E85D5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81C0F3A" w14:textId="6E10D008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200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780D288" w14:textId="5BB68EB0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CMA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4195031" w14:textId="2F30F9AF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M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46E9B980" w14:textId="1B80ECBC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3</w:t>
            </w:r>
          </w:p>
        </w:tc>
      </w:tr>
      <w:tr w:rsidR="00785C46" w:rsidRPr="00B04913" w14:paraId="57423C33" w14:textId="3BBF6A2F" w:rsidTr="00B97BB5">
        <w:tc>
          <w:tcPr>
            <w:tcW w:w="4045" w:type="pct"/>
            <w:gridSpan w:val="6"/>
            <w:tcBorders>
              <w:top w:val="nil"/>
              <w:bottom w:val="nil"/>
            </w:tcBorders>
          </w:tcPr>
          <w:p w14:paraId="25E4D814" w14:textId="200F4B9B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C</w:t>
            </w:r>
            <w:r w:rsidRPr="00B049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linical trials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3959735A" w14:textId="77777777" w:rsidR="00785C46" w:rsidRPr="00B04913" w:rsidRDefault="00785C46" w:rsidP="00785C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</w:tr>
      <w:tr w:rsidR="00926820" w:rsidRPr="00B04913" w14:paraId="1D9C418E" w14:textId="77777777" w:rsidTr="00B97BB5">
        <w:tc>
          <w:tcPr>
            <w:tcW w:w="812" w:type="pct"/>
            <w:tcBorders>
              <w:top w:val="nil"/>
              <w:bottom w:val="nil"/>
            </w:tcBorders>
          </w:tcPr>
          <w:p w14:paraId="07E2F2BC" w14:textId="619BB5F1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hiCTR190002129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886BCA9" w14:textId="2D9FC98D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/Ⅱ (Completed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5400793C" w14:textId="6603E862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CTCAR-014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137C478" w14:textId="3EF6E05A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D-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437908FC" w14:textId="2009B3FD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1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55A79C6" w14:textId="2F4ABBD7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/R NHL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4AFE6CAF" w14:textId="6114F328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18</w:t>
            </w:r>
          </w:p>
        </w:tc>
      </w:tr>
      <w:tr w:rsidR="00926820" w:rsidRPr="00B04913" w14:paraId="5E50A2D4" w14:textId="37AB1B36" w:rsidTr="00B97BB5">
        <w:tc>
          <w:tcPr>
            <w:tcW w:w="812" w:type="pct"/>
            <w:tcBorders>
              <w:top w:val="nil"/>
              <w:bottom w:val="nil"/>
            </w:tcBorders>
          </w:tcPr>
          <w:p w14:paraId="329AD7A6" w14:textId="7A0B1228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ialTroveID-36282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94FD930" w14:textId="15C47ABA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Terminated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D3AEF60" w14:textId="2DA4DE27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CTCAR-014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32D4109" w14:textId="28EB5AEE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D-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F655366" w14:textId="680C315A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D1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5D789F24" w14:textId="36CE422E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/R NHL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3A3FC673" w14:textId="21CDBB8D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0</w:t>
            </w:r>
          </w:p>
        </w:tc>
      </w:tr>
      <w:tr w:rsidR="00926820" w:rsidRPr="00B04913" w14:paraId="2A022A89" w14:textId="3BAD0FD5" w:rsidTr="00B97BB5">
        <w:tc>
          <w:tcPr>
            <w:tcW w:w="812" w:type="pct"/>
            <w:tcBorders>
              <w:top w:val="nil"/>
              <w:bottom w:val="nil"/>
            </w:tcBorders>
          </w:tcPr>
          <w:p w14:paraId="2AEB9E86" w14:textId="6CA0C5B8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CT0457732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C2D3EA4" w14:textId="6ECE1834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 (Open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44D61ADA" w14:textId="73838689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TA-2271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EC8E9C0" w14:textId="17CD3B85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D-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CBC5239" w14:textId="377119A2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SLN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FAB4EFE" w14:textId="08F13E29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esothelioma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794520FD" w14:textId="29EA6A5C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0</w:t>
            </w:r>
          </w:p>
        </w:tc>
      </w:tr>
      <w:tr w:rsidR="00926820" w:rsidRPr="00B04913" w14:paraId="33567B4A" w14:textId="6C0F761B" w:rsidTr="00713F34">
        <w:tc>
          <w:tcPr>
            <w:tcW w:w="812" w:type="pct"/>
            <w:tcBorders>
              <w:top w:val="nil"/>
            </w:tcBorders>
          </w:tcPr>
          <w:p w14:paraId="47184AA2" w14:textId="16F4C8F5" w:rsidR="00926820" w:rsidRPr="00B04913" w:rsidRDefault="00501749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ialTroveID-367895</w:t>
            </w:r>
          </w:p>
        </w:tc>
        <w:tc>
          <w:tcPr>
            <w:tcW w:w="595" w:type="pct"/>
            <w:tcBorders>
              <w:top w:val="nil"/>
            </w:tcBorders>
          </w:tcPr>
          <w:p w14:paraId="09F40D7C" w14:textId="7667F6F7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Ⅱ (Planned)</w:t>
            </w:r>
          </w:p>
        </w:tc>
        <w:tc>
          <w:tcPr>
            <w:tcW w:w="860" w:type="pct"/>
            <w:tcBorders>
              <w:top w:val="nil"/>
            </w:tcBorders>
          </w:tcPr>
          <w:p w14:paraId="72B5FF59" w14:textId="0D7A6BE7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28zPD1DNR CAR T cell</w:t>
            </w:r>
          </w:p>
        </w:tc>
        <w:tc>
          <w:tcPr>
            <w:tcW w:w="540" w:type="pct"/>
            <w:tcBorders>
              <w:top w:val="nil"/>
            </w:tcBorders>
          </w:tcPr>
          <w:p w14:paraId="4B11E71A" w14:textId="7CE05169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</w:t>
            </w:r>
            <w:r w:rsidR="007B7E42"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</w:tc>
        <w:tc>
          <w:tcPr>
            <w:tcW w:w="446" w:type="pct"/>
            <w:tcBorders>
              <w:top w:val="nil"/>
            </w:tcBorders>
          </w:tcPr>
          <w:p w14:paraId="08DBAE56" w14:textId="4C1EE7FC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LN</w:t>
            </w:r>
          </w:p>
        </w:tc>
        <w:tc>
          <w:tcPr>
            <w:tcW w:w="792" w:type="pct"/>
            <w:tcBorders>
              <w:top w:val="nil"/>
            </w:tcBorders>
          </w:tcPr>
          <w:p w14:paraId="6EBBBD35" w14:textId="2D8F062F" w:rsidR="00926820" w:rsidRPr="00B04913" w:rsidRDefault="007C1897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USTs</w:t>
            </w:r>
          </w:p>
        </w:tc>
        <w:tc>
          <w:tcPr>
            <w:tcW w:w="955" w:type="pct"/>
            <w:tcBorders>
              <w:top w:val="nil"/>
            </w:tcBorders>
          </w:tcPr>
          <w:p w14:paraId="2832CEBD" w14:textId="6D954FE5" w:rsidR="00926820" w:rsidRPr="00B04913" w:rsidRDefault="00926820" w:rsidP="009268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04913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2</w:t>
            </w:r>
            <w:r w:rsidRPr="00B04913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20</w:t>
            </w:r>
          </w:p>
        </w:tc>
      </w:tr>
    </w:tbl>
    <w:p w14:paraId="661F9AAB" w14:textId="4D5A8557" w:rsidR="00525436" w:rsidRPr="004B3828" w:rsidRDefault="00B82E57" w:rsidP="00525436">
      <w:pPr>
        <w:rPr>
          <w:rFonts w:ascii="Times New Roman" w:hAnsi="Times New Roman" w:cs="Times New Roman"/>
        </w:rPr>
      </w:pPr>
      <w:r w:rsidRPr="00B04913">
        <w:rPr>
          <w:rFonts w:ascii="Times New Roman" w:hAnsi="Times New Roman" w:cs="Times New Roman"/>
          <w:b/>
          <w:bCs/>
        </w:rPr>
        <w:t xml:space="preserve">Abbreviations: </w:t>
      </w:r>
      <w:r w:rsidR="00525436" w:rsidRPr="00B04913">
        <w:rPr>
          <w:rFonts w:ascii="Times New Roman" w:hAnsi="Times New Roman" w:cs="Times New Roman"/>
        </w:rPr>
        <w:t>DNR, dominant negative receptor; CAR,</w:t>
      </w:r>
      <w:r w:rsidR="00525436" w:rsidRPr="00B04913">
        <w:t xml:space="preserve"> </w:t>
      </w:r>
      <w:bookmarkStart w:id="4" w:name="_Hlk153063992"/>
      <w:r w:rsidR="00525436" w:rsidRPr="00B04913">
        <w:rPr>
          <w:rFonts w:ascii="Times New Roman" w:hAnsi="Times New Roman" w:cs="Times New Roman"/>
        </w:rPr>
        <w:t>chimeric antigen receptor</w:t>
      </w:r>
      <w:bookmarkEnd w:id="4"/>
      <w:r w:rsidR="00525436" w:rsidRPr="00B04913">
        <w:rPr>
          <w:rFonts w:ascii="Times New Roman" w:hAnsi="Times New Roman" w:cs="Times New Roman"/>
        </w:rPr>
        <w:t>; PD-1,</w:t>
      </w:r>
      <w:r w:rsidR="00525436" w:rsidRPr="00B04913">
        <w:t xml:space="preserve"> </w:t>
      </w:r>
      <w:r w:rsidR="00525436" w:rsidRPr="00B04913">
        <w:rPr>
          <w:rFonts w:ascii="Times New Roman" w:hAnsi="Times New Roman" w:cs="Times New Roman"/>
        </w:rPr>
        <w:t>programmed cell death protein 1; MSLN, mesothelin;</w:t>
      </w:r>
      <w:r w:rsidR="00F94722" w:rsidRPr="00B04913">
        <w:t xml:space="preserve"> </w:t>
      </w:r>
      <w:r w:rsidR="00F94722" w:rsidRPr="00B04913">
        <w:rPr>
          <w:rFonts w:ascii="Times New Roman" w:hAnsi="Times New Roman" w:cs="Times New Roman"/>
        </w:rPr>
        <w:t>B-ALL,</w:t>
      </w:r>
      <w:r w:rsidR="00F94722" w:rsidRPr="00B04913">
        <w:t xml:space="preserve"> </w:t>
      </w:r>
      <w:r w:rsidR="00F94722" w:rsidRPr="00B04913">
        <w:rPr>
          <w:rFonts w:ascii="Times New Roman" w:hAnsi="Times New Roman" w:cs="Times New Roman"/>
        </w:rPr>
        <w:t>B cell acute lymphoblastic leukemia;</w:t>
      </w:r>
      <w:r w:rsidR="00F43697" w:rsidRPr="00B04913">
        <w:rPr>
          <w:rFonts w:ascii="Times New Roman" w:hAnsi="Times New Roman" w:cs="Times New Roman"/>
        </w:rPr>
        <w:t xml:space="preserve"> R/R BCL,</w:t>
      </w:r>
      <w:r w:rsidR="00F43697" w:rsidRPr="00B04913">
        <w:t xml:space="preserve"> </w:t>
      </w:r>
      <w:r w:rsidR="00F43697" w:rsidRPr="00B04913">
        <w:rPr>
          <w:rFonts w:ascii="Times New Roman" w:hAnsi="Times New Roman" w:cs="Times New Roman"/>
        </w:rPr>
        <w:t>refractory/relapsed B cell lymphoma;</w:t>
      </w:r>
      <w:r w:rsidR="00F94722" w:rsidRPr="00B04913">
        <w:rPr>
          <w:rFonts w:ascii="Times New Roman" w:hAnsi="Times New Roman" w:cs="Times New Roman"/>
        </w:rPr>
        <w:t xml:space="preserve"> BCMA, B-cell maturation antigen;</w:t>
      </w:r>
      <w:r w:rsidR="006D7494" w:rsidRPr="00B04913">
        <w:t xml:space="preserve"> </w:t>
      </w:r>
      <w:r w:rsidR="006D7494" w:rsidRPr="00B04913">
        <w:rPr>
          <w:rFonts w:ascii="Times New Roman" w:hAnsi="Times New Roman" w:cs="Times New Roman"/>
        </w:rPr>
        <w:t>MM,</w:t>
      </w:r>
      <w:r w:rsidR="006D7494" w:rsidRPr="00B04913">
        <w:t xml:space="preserve"> </w:t>
      </w:r>
      <w:r w:rsidR="006D7494" w:rsidRPr="00B04913">
        <w:rPr>
          <w:rFonts w:ascii="Times New Roman" w:hAnsi="Times New Roman" w:cs="Times New Roman"/>
        </w:rPr>
        <w:t>multiple myeloma;</w:t>
      </w:r>
      <w:r w:rsidR="00B35417" w:rsidRPr="00B04913">
        <w:rPr>
          <w:rFonts w:ascii="Times New Roman" w:hAnsi="Times New Roman" w:cs="Times New Roman"/>
        </w:rPr>
        <w:t xml:space="preserve"> R/R NHL,</w:t>
      </w:r>
      <w:r w:rsidR="00B35417" w:rsidRPr="00B04913">
        <w:t xml:space="preserve"> </w:t>
      </w:r>
      <w:r w:rsidR="00B35417" w:rsidRPr="00B04913">
        <w:rPr>
          <w:rFonts w:ascii="Times New Roman" w:hAnsi="Times New Roman" w:cs="Times New Roman"/>
        </w:rPr>
        <w:t>relapsed or refractory Non-Hodgkin Lymphoma</w:t>
      </w:r>
      <w:r w:rsidR="007C1897" w:rsidRPr="00B04913">
        <w:rPr>
          <w:rFonts w:ascii="Times New Roman" w:hAnsi="Times New Roman" w:cs="Times New Roman"/>
        </w:rPr>
        <w:t>; USTs,</w:t>
      </w:r>
      <w:r w:rsidR="007C1897" w:rsidRPr="00B04913">
        <w:t xml:space="preserve"> </w:t>
      </w:r>
      <w:r w:rsidR="007C1897" w:rsidRPr="00B04913">
        <w:rPr>
          <w:rFonts w:ascii="Times New Roman" w:hAnsi="Times New Roman" w:cs="Times New Roman"/>
        </w:rPr>
        <w:t>unspecified solid tumors.</w:t>
      </w:r>
    </w:p>
    <w:p w14:paraId="539A17C6" w14:textId="657D733A" w:rsidR="00FD1612" w:rsidRPr="006D7494" w:rsidRDefault="00FD1612" w:rsidP="00C9146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FD1612" w:rsidRPr="006D7494" w:rsidSect="00B04913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482A2" w14:textId="77777777" w:rsidR="00003DB7" w:rsidRDefault="00003DB7" w:rsidP="000D0866">
      <w:r>
        <w:separator/>
      </w:r>
    </w:p>
  </w:endnote>
  <w:endnote w:type="continuationSeparator" w:id="0">
    <w:p w14:paraId="645DE06B" w14:textId="77777777" w:rsidR="00003DB7" w:rsidRDefault="00003DB7" w:rsidP="000D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E0852" w14:textId="77777777" w:rsidR="00003DB7" w:rsidRDefault="00003DB7" w:rsidP="000D0866">
      <w:r>
        <w:separator/>
      </w:r>
    </w:p>
  </w:footnote>
  <w:footnote w:type="continuationSeparator" w:id="0">
    <w:p w14:paraId="15AD03D8" w14:textId="77777777" w:rsidR="00003DB7" w:rsidRDefault="00003DB7" w:rsidP="000D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86"/>
    <w:rsid w:val="000031DF"/>
    <w:rsid w:val="00003DB7"/>
    <w:rsid w:val="00042882"/>
    <w:rsid w:val="00043B00"/>
    <w:rsid w:val="00045AB4"/>
    <w:rsid w:val="00046290"/>
    <w:rsid w:val="000523FC"/>
    <w:rsid w:val="00053073"/>
    <w:rsid w:val="00075284"/>
    <w:rsid w:val="0008310A"/>
    <w:rsid w:val="00095557"/>
    <w:rsid w:val="000967AD"/>
    <w:rsid w:val="000A6A92"/>
    <w:rsid w:val="000B2BE3"/>
    <w:rsid w:val="000C64F2"/>
    <w:rsid w:val="000D0866"/>
    <w:rsid w:val="000D2A50"/>
    <w:rsid w:val="000D669F"/>
    <w:rsid w:val="0011036F"/>
    <w:rsid w:val="00112A1E"/>
    <w:rsid w:val="00120BD4"/>
    <w:rsid w:val="00137E80"/>
    <w:rsid w:val="00156595"/>
    <w:rsid w:val="0015679F"/>
    <w:rsid w:val="0016336E"/>
    <w:rsid w:val="0017169B"/>
    <w:rsid w:val="00177E30"/>
    <w:rsid w:val="001B786F"/>
    <w:rsid w:val="001B7B6B"/>
    <w:rsid w:val="001D3870"/>
    <w:rsid w:val="001D454F"/>
    <w:rsid w:val="001D7033"/>
    <w:rsid w:val="001E63DE"/>
    <w:rsid w:val="001E78D5"/>
    <w:rsid w:val="001F2C78"/>
    <w:rsid w:val="001F6206"/>
    <w:rsid w:val="00204759"/>
    <w:rsid w:val="0021471C"/>
    <w:rsid w:val="002257BC"/>
    <w:rsid w:val="00233E2E"/>
    <w:rsid w:val="00264D85"/>
    <w:rsid w:val="00272D16"/>
    <w:rsid w:val="00281E10"/>
    <w:rsid w:val="00282C8B"/>
    <w:rsid w:val="002B491B"/>
    <w:rsid w:val="002C7E10"/>
    <w:rsid w:val="002D2364"/>
    <w:rsid w:val="002E779E"/>
    <w:rsid w:val="002E7AAB"/>
    <w:rsid w:val="002F0998"/>
    <w:rsid w:val="002F6F11"/>
    <w:rsid w:val="0031331E"/>
    <w:rsid w:val="0031733B"/>
    <w:rsid w:val="003200BB"/>
    <w:rsid w:val="00321E76"/>
    <w:rsid w:val="003241A9"/>
    <w:rsid w:val="00353341"/>
    <w:rsid w:val="003744B6"/>
    <w:rsid w:val="00375673"/>
    <w:rsid w:val="003C16D7"/>
    <w:rsid w:val="003D59E8"/>
    <w:rsid w:val="004107C7"/>
    <w:rsid w:val="00411913"/>
    <w:rsid w:val="00440417"/>
    <w:rsid w:val="00461B69"/>
    <w:rsid w:val="004733FA"/>
    <w:rsid w:val="00475489"/>
    <w:rsid w:val="004758CF"/>
    <w:rsid w:val="004A1C49"/>
    <w:rsid w:val="004A43B2"/>
    <w:rsid w:val="004B1F9B"/>
    <w:rsid w:val="004B3828"/>
    <w:rsid w:val="004C50D0"/>
    <w:rsid w:val="004C7BEE"/>
    <w:rsid w:val="004E5BB9"/>
    <w:rsid w:val="004F24C0"/>
    <w:rsid w:val="004F7A39"/>
    <w:rsid w:val="00501749"/>
    <w:rsid w:val="00510212"/>
    <w:rsid w:val="00510F26"/>
    <w:rsid w:val="00512302"/>
    <w:rsid w:val="00525436"/>
    <w:rsid w:val="005323EB"/>
    <w:rsid w:val="0053491E"/>
    <w:rsid w:val="00562CF2"/>
    <w:rsid w:val="00593543"/>
    <w:rsid w:val="005968E8"/>
    <w:rsid w:val="005A584F"/>
    <w:rsid w:val="005C0EDB"/>
    <w:rsid w:val="005D591B"/>
    <w:rsid w:val="005F2E94"/>
    <w:rsid w:val="006141DF"/>
    <w:rsid w:val="00615A32"/>
    <w:rsid w:val="00643E3E"/>
    <w:rsid w:val="00645620"/>
    <w:rsid w:val="00645813"/>
    <w:rsid w:val="0064656B"/>
    <w:rsid w:val="00661FAA"/>
    <w:rsid w:val="00667BF1"/>
    <w:rsid w:val="00670D6E"/>
    <w:rsid w:val="006835F1"/>
    <w:rsid w:val="00684BE4"/>
    <w:rsid w:val="006918CD"/>
    <w:rsid w:val="0069625A"/>
    <w:rsid w:val="006968BB"/>
    <w:rsid w:val="006C6592"/>
    <w:rsid w:val="006D327A"/>
    <w:rsid w:val="006D7494"/>
    <w:rsid w:val="006F733E"/>
    <w:rsid w:val="0077767B"/>
    <w:rsid w:val="007814B0"/>
    <w:rsid w:val="00785C46"/>
    <w:rsid w:val="00793CAF"/>
    <w:rsid w:val="007A34E6"/>
    <w:rsid w:val="007A51B3"/>
    <w:rsid w:val="007B7E42"/>
    <w:rsid w:val="007C1897"/>
    <w:rsid w:val="007E5571"/>
    <w:rsid w:val="0082451D"/>
    <w:rsid w:val="00825F50"/>
    <w:rsid w:val="00835455"/>
    <w:rsid w:val="00856D06"/>
    <w:rsid w:val="00871F6B"/>
    <w:rsid w:val="008A0174"/>
    <w:rsid w:val="008C4A76"/>
    <w:rsid w:val="008D0319"/>
    <w:rsid w:val="008D3DAF"/>
    <w:rsid w:val="009124DE"/>
    <w:rsid w:val="00926820"/>
    <w:rsid w:val="0092755E"/>
    <w:rsid w:val="0093356D"/>
    <w:rsid w:val="00952787"/>
    <w:rsid w:val="00953166"/>
    <w:rsid w:val="00965A90"/>
    <w:rsid w:val="0096773D"/>
    <w:rsid w:val="00977B90"/>
    <w:rsid w:val="009D0F9A"/>
    <w:rsid w:val="009D772D"/>
    <w:rsid w:val="00A057A5"/>
    <w:rsid w:val="00A07864"/>
    <w:rsid w:val="00A13ADD"/>
    <w:rsid w:val="00A24ED1"/>
    <w:rsid w:val="00A31B14"/>
    <w:rsid w:val="00A53D4B"/>
    <w:rsid w:val="00A759BB"/>
    <w:rsid w:val="00A82222"/>
    <w:rsid w:val="00A83E43"/>
    <w:rsid w:val="00A86566"/>
    <w:rsid w:val="00AA097A"/>
    <w:rsid w:val="00AA4BB2"/>
    <w:rsid w:val="00AA6A0F"/>
    <w:rsid w:val="00AC56A5"/>
    <w:rsid w:val="00AC5A20"/>
    <w:rsid w:val="00AC6985"/>
    <w:rsid w:val="00AD1090"/>
    <w:rsid w:val="00AF5F43"/>
    <w:rsid w:val="00B04913"/>
    <w:rsid w:val="00B35417"/>
    <w:rsid w:val="00B50745"/>
    <w:rsid w:val="00B70964"/>
    <w:rsid w:val="00B82E57"/>
    <w:rsid w:val="00B93F4E"/>
    <w:rsid w:val="00B97BB5"/>
    <w:rsid w:val="00BE2E6B"/>
    <w:rsid w:val="00BE31B1"/>
    <w:rsid w:val="00BE32CB"/>
    <w:rsid w:val="00BE4D28"/>
    <w:rsid w:val="00C0154F"/>
    <w:rsid w:val="00C03443"/>
    <w:rsid w:val="00C50D4A"/>
    <w:rsid w:val="00C731AC"/>
    <w:rsid w:val="00C9146E"/>
    <w:rsid w:val="00C929CD"/>
    <w:rsid w:val="00C95D3A"/>
    <w:rsid w:val="00CA2E80"/>
    <w:rsid w:val="00CB4873"/>
    <w:rsid w:val="00CD7A19"/>
    <w:rsid w:val="00D02165"/>
    <w:rsid w:val="00D21C68"/>
    <w:rsid w:val="00D223C1"/>
    <w:rsid w:val="00D33527"/>
    <w:rsid w:val="00D47E67"/>
    <w:rsid w:val="00D60D13"/>
    <w:rsid w:val="00D64626"/>
    <w:rsid w:val="00D725CC"/>
    <w:rsid w:val="00D7695A"/>
    <w:rsid w:val="00DB0352"/>
    <w:rsid w:val="00DB4586"/>
    <w:rsid w:val="00DE278B"/>
    <w:rsid w:val="00DE34F2"/>
    <w:rsid w:val="00DF5A03"/>
    <w:rsid w:val="00E22F80"/>
    <w:rsid w:val="00E44CD0"/>
    <w:rsid w:val="00E62D28"/>
    <w:rsid w:val="00E73DA7"/>
    <w:rsid w:val="00E86EFD"/>
    <w:rsid w:val="00E93770"/>
    <w:rsid w:val="00EA0783"/>
    <w:rsid w:val="00EB7647"/>
    <w:rsid w:val="00EC53E5"/>
    <w:rsid w:val="00EE32A8"/>
    <w:rsid w:val="00EF793D"/>
    <w:rsid w:val="00F354FE"/>
    <w:rsid w:val="00F43697"/>
    <w:rsid w:val="00F94722"/>
    <w:rsid w:val="00FC04DF"/>
    <w:rsid w:val="00FC35F1"/>
    <w:rsid w:val="00FC5F26"/>
    <w:rsid w:val="00FD0D92"/>
    <w:rsid w:val="00FD1612"/>
    <w:rsid w:val="00FD3CB0"/>
    <w:rsid w:val="00FE0C9B"/>
    <w:rsid w:val="00FF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9462F"/>
  <w15:chartTrackingRefBased/>
  <w15:docId w15:val="{8644C5C5-F526-4212-868D-D171CF72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8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8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8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86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086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13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2F88F-2FB3-4DD3-861E-06FB89D56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0</TotalTime>
  <Pages>1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宁 王</dc:creator>
  <cp:keywords/>
  <dc:description/>
  <cp:lastModifiedBy>Sowmiya Subramani</cp:lastModifiedBy>
  <cp:revision>372</cp:revision>
  <dcterms:created xsi:type="dcterms:W3CDTF">2023-11-21T14:08:00Z</dcterms:created>
  <dcterms:modified xsi:type="dcterms:W3CDTF">2023-12-29T07:15:00Z</dcterms:modified>
</cp:coreProperties>
</file>